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80" w:type="dxa"/>
        <w:tblLook w:val="04A0" w:firstRow="1" w:lastRow="0" w:firstColumn="1" w:lastColumn="0" w:noHBand="0" w:noVBand="1"/>
      </w:tblPr>
      <w:tblGrid>
        <w:gridCol w:w="3820"/>
        <w:gridCol w:w="840"/>
        <w:gridCol w:w="520"/>
      </w:tblGrid>
      <w:tr w:rsidR="0015775A" w:rsidRPr="00710D2B" w14:paraId="41D367B3" w14:textId="77777777" w:rsidTr="00ED3794">
        <w:trPr>
          <w:trHeight w:val="3251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33BA5F" w14:textId="77777777" w:rsidR="0015775A" w:rsidRPr="007E5803" w:rsidRDefault="0015775A" w:rsidP="00ED3794">
            <w:pPr>
              <w:pStyle w:val="NoSpacing"/>
              <w:jc w:val="center"/>
              <w:rPr>
                <w:rFonts w:cstheme="minorHAnsi"/>
                <w:b/>
                <w:lang w:val="en-US"/>
              </w:rPr>
            </w:pPr>
            <w:r w:rsidRPr="007E5803">
              <w:rPr>
                <w:rFonts w:cstheme="minorHAnsi"/>
                <w:b/>
                <w:lang w:val="en-US"/>
              </w:rPr>
              <w:t>Clone-labe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extDirection w:val="btLr"/>
            <w:vAlign w:val="center"/>
            <w:hideMark/>
          </w:tcPr>
          <w:p w14:paraId="5381AF18" w14:textId="77777777" w:rsidR="0015775A" w:rsidRPr="007E5803" w:rsidRDefault="0015775A" w:rsidP="00ED3794">
            <w:pPr>
              <w:pStyle w:val="NoSpacing"/>
              <w:rPr>
                <w:rFonts w:cstheme="minorHAnsi"/>
                <w:b/>
                <w:lang w:val="en-US"/>
              </w:rPr>
            </w:pPr>
            <w:r w:rsidRPr="007E5803">
              <w:rPr>
                <w:rFonts w:cstheme="minorHAnsi"/>
                <w:b/>
                <w:lang w:val="en-US"/>
              </w:rPr>
              <w:t xml:space="preserve"> Microscopy suggested Infection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extDirection w:val="btLr"/>
            <w:vAlign w:val="center"/>
            <w:hideMark/>
          </w:tcPr>
          <w:p w14:paraId="31270ABB" w14:textId="77777777" w:rsidR="0015775A" w:rsidRPr="007E5803" w:rsidRDefault="0015775A" w:rsidP="00ED3794">
            <w:pPr>
              <w:pStyle w:val="NoSpacing"/>
              <w:rPr>
                <w:rFonts w:cstheme="minorHAnsi"/>
                <w:b/>
                <w:lang w:val="en-US"/>
              </w:rPr>
            </w:pPr>
            <w:r w:rsidRPr="007E5803">
              <w:rPr>
                <w:rFonts w:cstheme="minorHAnsi"/>
                <w:b/>
                <w:lang w:val="en-US"/>
              </w:rPr>
              <w:t xml:space="preserve"> PCR suggested Infection</w:t>
            </w:r>
          </w:p>
        </w:tc>
      </w:tr>
      <w:tr w:rsidR="0015775A" w:rsidRPr="00710D2B" w14:paraId="205326F0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079B" w14:textId="77777777" w:rsidR="0015775A" w:rsidRPr="007E5803" w:rsidRDefault="0015775A" w:rsidP="00ED3794">
            <w:pPr>
              <w:rPr>
                <w:sz w:val="22"/>
              </w:rPr>
            </w:pPr>
            <w:r w:rsidRPr="007E5803">
              <w:rPr>
                <w:sz w:val="22"/>
              </w:rPr>
              <w:t>BE-OM-1 infected O.c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AD62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O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6DE8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?</w:t>
            </w:r>
          </w:p>
        </w:tc>
      </w:tr>
      <w:tr w:rsidR="0015775A" w:rsidRPr="00710D2B" w14:paraId="431C104E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98DDF" w14:textId="77777777" w:rsidR="0015775A" w:rsidRPr="007E5803" w:rsidRDefault="0015775A" w:rsidP="00ED3794">
            <w:pPr>
              <w:rPr>
                <w:sz w:val="22"/>
              </w:rPr>
            </w:pPr>
            <w:r w:rsidRPr="007E5803">
              <w:rPr>
                <w:sz w:val="22"/>
              </w:rPr>
              <w:t>BE-KN2-1 infected G.I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5ED4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DB69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</w:tr>
      <w:tr w:rsidR="0015775A" w:rsidRPr="00710D2B" w14:paraId="5547B297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4CEA" w14:textId="77777777" w:rsidR="0015775A" w:rsidRPr="007E5803" w:rsidRDefault="0015775A" w:rsidP="00ED3794">
            <w:pPr>
              <w:rPr>
                <w:sz w:val="22"/>
              </w:rPr>
            </w:pPr>
            <w:r w:rsidRPr="007E5803">
              <w:rPr>
                <w:sz w:val="22"/>
              </w:rPr>
              <w:t xml:space="preserve">BE-WH1-2 infected </w:t>
            </w:r>
            <w:proofErr w:type="spellStart"/>
            <w:r w:rsidRPr="007E5803">
              <w:rPr>
                <w:sz w:val="22"/>
              </w:rPr>
              <w:t>G.i.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78E8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5C8F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</w:tr>
      <w:tr w:rsidR="0015775A" w:rsidRPr="00710D2B" w14:paraId="7D66E6B4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2020" w14:textId="77777777" w:rsidR="0015775A" w:rsidRPr="007E5803" w:rsidRDefault="0015775A" w:rsidP="00ED3794">
            <w:pPr>
              <w:rPr>
                <w:sz w:val="22"/>
              </w:rPr>
            </w:pPr>
            <w:r w:rsidRPr="007E5803">
              <w:rPr>
                <w:sz w:val="22"/>
              </w:rPr>
              <w:t xml:space="preserve">CH-H-1 infected </w:t>
            </w:r>
            <w:proofErr w:type="spellStart"/>
            <w:r w:rsidRPr="007E5803">
              <w:rPr>
                <w:sz w:val="22"/>
              </w:rPr>
              <w:t>G.i.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3A39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8B4C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</w:tr>
      <w:tr w:rsidR="0015775A" w:rsidRPr="00710D2B" w14:paraId="72D683BC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9095" w14:textId="77777777" w:rsidR="0015775A" w:rsidRPr="007E5803" w:rsidRDefault="0015775A" w:rsidP="00ED3794">
            <w:pPr>
              <w:rPr>
                <w:sz w:val="22"/>
              </w:rPr>
            </w:pPr>
            <w:r w:rsidRPr="007E5803">
              <w:rPr>
                <w:sz w:val="22"/>
              </w:rPr>
              <w:t xml:space="preserve">CH-Z-1 infected </w:t>
            </w:r>
            <w:proofErr w:type="spellStart"/>
            <w:r w:rsidRPr="007E5803">
              <w:rPr>
                <w:sz w:val="22"/>
              </w:rPr>
              <w:t>G.i.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9472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BE0A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</w:tr>
      <w:tr w:rsidR="0015775A" w:rsidRPr="00710D2B" w14:paraId="1F0BD82C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B81D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CN-WON-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EAE7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O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8CDE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Oc</w:t>
            </w:r>
          </w:p>
        </w:tc>
      </w:tr>
      <w:tr w:rsidR="0015775A" w:rsidRPr="00710D2B" w14:paraId="3542CAC0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DA51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CN-WON-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1019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O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4B2D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Oc</w:t>
            </w:r>
          </w:p>
        </w:tc>
      </w:tr>
      <w:tr w:rsidR="0015775A" w:rsidRPr="00710D2B" w14:paraId="322EA5C8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F393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CN-XIU-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47B5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EDE2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</w:tr>
      <w:tr w:rsidR="0015775A" w:rsidRPr="00710D2B" w14:paraId="335945E9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C9B7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CN-YUE-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4613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2383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</w:tr>
      <w:tr w:rsidR="0015775A" w:rsidRPr="00710D2B" w14:paraId="02D7DFA7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D616" w14:textId="77777777" w:rsidR="0015775A" w:rsidRPr="007E5803" w:rsidRDefault="0015775A" w:rsidP="00ED3794">
            <w:pPr>
              <w:rPr>
                <w:sz w:val="22"/>
              </w:rPr>
            </w:pPr>
            <w:r w:rsidRPr="007E5803">
              <w:rPr>
                <w:sz w:val="22"/>
              </w:rPr>
              <w:t>CZ-N2-1 infected G.i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C6AF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, O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065D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</w:tr>
      <w:tr w:rsidR="0015775A" w:rsidRPr="00710D2B" w14:paraId="55AC1A8A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B02F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 xml:space="preserve">DE-G1-106 </w:t>
            </w:r>
            <w:proofErr w:type="spellStart"/>
            <w:r w:rsidRPr="007E5803">
              <w:rPr>
                <w:sz w:val="22"/>
                <w:lang w:val="fr-CH"/>
              </w:rPr>
              <w:t>infected</w:t>
            </w:r>
            <w:proofErr w:type="spellEnd"/>
            <w:r w:rsidRPr="007E5803">
              <w:rPr>
                <w:sz w:val="22"/>
                <w:lang w:val="fr-CH"/>
              </w:rPr>
              <w:t xml:space="preserve"> G.i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BC7E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E7D8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</w:tr>
      <w:tr w:rsidR="0015775A" w:rsidRPr="00710D2B" w14:paraId="45EF7D05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0E81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 xml:space="preserve">DE-K-35-9 </w:t>
            </w:r>
            <w:proofErr w:type="spellStart"/>
            <w:r w:rsidRPr="007E5803">
              <w:rPr>
                <w:sz w:val="22"/>
                <w:lang w:val="fr-CH"/>
              </w:rPr>
              <w:t>infected</w:t>
            </w:r>
            <w:proofErr w:type="spellEnd"/>
            <w:r w:rsidRPr="007E5803">
              <w:rPr>
                <w:sz w:val="22"/>
                <w:lang w:val="fr-CH"/>
              </w:rPr>
              <w:t xml:space="preserve"> G.i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33B2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, O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FC6B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</w:tr>
      <w:tr w:rsidR="0015775A" w:rsidRPr="00710D2B" w14:paraId="42199AD6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1517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 xml:space="preserve">DE-R1-1 </w:t>
            </w:r>
            <w:proofErr w:type="spellStart"/>
            <w:r w:rsidRPr="007E5803">
              <w:rPr>
                <w:sz w:val="22"/>
                <w:lang w:val="fr-CH"/>
              </w:rPr>
              <w:t>infected</w:t>
            </w:r>
            <w:proofErr w:type="spellEnd"/>
            <w:r w:rsidRPr="007E5803">
              <w:rPr>
                <w:sz w:val="22"/>
                <w:lang w:val="fr-CH"/>
              </w:rPr>
              <w:t xml:space="preserve"> G.i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D8E3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6BE3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</w:tr>
      <w:tr w:rsidR="0015775A" w:rsidRPr="00710D2B" w14:paraId="5F118A84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E67F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 xml:space="preserve">DE-R1-1 </w:t>
            </w:r>
            <w:proofErr w:type="spellStart"/>
            <w:r w:rsidRPr="007E5803">
              <w:rPr>
                <w:sz w:val="22"/>
                <w:lang w:val="fr-CH"/>
              </w:rPr>
              <w:t>infected</w:t>
            </w:r>
            <w:proofErr w:type="spellEnd"/>
            <w:r w:rsidRPr="007E5803">
              <w:rPr>
                <w:sz w:val="22"/>
                <w:lang w:val="fr-CH"/>
              </w:rPr>
              <w:t xml:space="preserve"> </w:t>
            </w:r>
            <w:proofErr w:type="spellStart"/>
            <w:r w:rsidRPr="007E5803">
              <w:rPr>
                <w:sz w:val="22"/>
                <w:lang w:val="fr-CH"/>
              </w:rPr>
              <w:t>M.d</w:t>
            </w:r>
            <w:proofErr w:type="spellEnd"/>
            <w:r w:rsidRPr="007E5803">
              <w:rPr>
                <w:sz w:val="22"/>
                <w:lang w:val="fr-CH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8DCC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A819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</w:tr>
      <w:tr w:rsidR="0015775A" w:rsidRPr="00710D2B" w14:paraId="33316150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D614" w14:textId="77777777" w:rsidR="0015775A" w:rsidRPr="007E5803" w:rsidRDefault="0015775A" w:rsidP="00ED3794">
            <w:pPr>
              <w:rPr>
                <w:sz w:val="22"/>
              </w:rPr>
            </w:pPr>
            <w:r w:rsidRPr="007E5803">
              <w:rPr>
                <w:sz w:val="22"/>
              </w:rPr>
              <w:t xml:space="preserve">DE-S2-1 infected </w:t>
            </w:r>
            <w:proofErr w:type="spellStart"/>
            <w:proofErr w:type="gramStart"/>
            <w:r w:rsidRPr="007E5803">
              <w:rPr>
                <w:sz w:val="22"/>
              </w:rPr>
              <w:t>G.i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8053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DFCB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</w:tr>
      <w:tr w:rsidR="0015775A" w:rsidRPr="00710D2B" w14:paraId="38DA8AEE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097D" w14:textId="77777777" w:rsidR="0015775A" w:rsidRPr="007E5803" w:rsidRDefault="0015775A" w:rsidP="00ED3794">
            <w:pPr>
              <w:rPr>
                <w:sz w:val="22"/>
              </w:rPr>
            </w:pPr>
            <w:r w:rsidRPr="007E5803">
              <w:rPr>
                <w:sz w:val="22"/>
              </w:rPr>
              <w:t xml:space="preserve">DE-S3-3infected </w:t>
            </w:r>
            <w:proofErr w:type="spellStart"/>
            <w:proofErr w:type="gramStart"/>
            <w:r w:rsidRPr="007E5803">
              <w:rPr>
                <w:sz w:val="22"/>
              </w:rPr>
              <w:t>G.i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C891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3971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</w:tr>
      <w:tr w:rsidR="0015775A" w:rsidRPr="00710D2B" w14:paraId="067A8440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8F13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EG-ELIAS-1 G.i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91BD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BE3A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</w:tr>
      <w:tr w:rsidR="0015775A" w:rsidRPr="00710D2B" w14:paraId="44242E8F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422D" w14:textId="77777777" w:rsidR="0015775A" w:rsidRPr="007E5803" w:rsidRDefault="0015775A" w:rsidP="00ED3794">
            <w:pPr>
              <w:rPr>
                <w:sz w:val="22"/>
              </w:rPr>
            </w:pPr>
            <w:r w:rsidRPr="007E5803">
              <w:rPr>
                <w:sz w:val="22"/>
              </w:rPr>
              <w:t xml:space="preserve">ES-DO1-1 infected </w:t>
            </w:r>
            <w:proofErr w:type="spellStart"/>
            <w:r w:rsidRPr="007E5803">
              <w:rPr>
                <w:sz w:val="22"/>
              </w:rPr>
              <w:t>O.c.</w:t>
            </w:r>
            <w:proofErr w:type="spellEnd"/>
            <w:r w:rsidRPr="007E5803">
              <w:rPr>
                <w:sz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714B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 xml:space="preserve">Oc, </w:t>
            </w:r>
            <w:proofErr w:type="spellStart"/>
            <w:r w:rsidRPr="007E5803">
              <w:rPr>
                <w:sz w:val="22"/>
                <w:lang w:val="fr-CH"/>
              </w:rPr>
              <w:t>H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25E2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</w:tr>
      <w:tr w:rsidR="0015775A" w:rsidRPr="00710D2B" w14:paraId="6E11CB20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B0D86" w14:textId="77777777" w:rsidR="0015775A" w:rsidRPr="007E5803" w:rsidRDefault="0015775A" w:rsidP="00ED3794">
            <w:pPr>
              <w:rPr>
                <w:sz w:val="22"/>
              </w:rPr>
            </w:pPr>
            <w:r w:rsidRPr="007E5803">
              <w:rPr>
                <w:sz w:val="22"/>
              </w:rPr>
              <w:t>FI-SK-58-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2A4E6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proofErr w:type="spellStart"/>
            <w:r w:rsidRPr="007E5803">
              <w:rPr>
                <w:sz w:val="22"/>
                <w:lang w:val="fr-CH"/>
              </w:rPr>
              <w:t>H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CCF83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NA</w:t>
            </w:r>
          </w:p>
        </w:tc>
      </w:tr>
      <w:tr w:rsidR="0015775A" w:rsidRPr="00710D2B" w14:paraId="4E333920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7240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 xml:space="preserve">GB-EK1-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E32F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4510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</w:tr>
      <w:tr w:rsidR="0015775A" w:rsidRPr="00710D2B" w14:paraId="0CC42E2D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50F3" w14:textId="77777777" w:rsidR="0015775A" w:rsidRPr="007E5803" w:rsidRDefault="0015775A" w:rsidP="00ED3794">
            <w:pPr>
              <w:rPr>
                <w:sz w:val="22"/>
              </w:rPr>
            </w:pPr>
            <w:r w:rsidRPr="007E5803">
              <w:rPr>
                <w:sz w:val="22"/>
              </w:rPr>
              <w:t xml:space="preserve">GB-EK1-32 infected </w:t>
            </w:r>
            <w:proofErr w:type="spellStart"/>
            <w:r w:rsidRPr="007E5803">
              <w:rPr>
                <w:sz w:val="22"/>
              </w:rPr>
              <w:t>G.i.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4954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E732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</w:tr>
      <w:tr w:rsidR="0015775A" w:rsidRPr="00710D2B" w14:paraId="497A88EF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32FC" w14:textId="77777777" w:rsidR="0015775A" w:rsidRPr="007E5803" w:rsidRDefault="0015775A" w:rsidP="00ED3794">
            <w:pPr>
              <w:rPr>
                <w:sz w:val="22"/>
              </w:rPr>
            </w:pPr>
            <w:r w:rsidRPr="007E5803">
              <w:rPr>
                <w:sz w:val="22"/>
              </w:rPr>
              <w:t xml:space="preserve">IE-DUB-1 infected </w:t>
            </w:r>
            <w:proofErr w:type="spellStart"/>
            <w:r w:rsidRPr="007E5803">
              <w:rPr>
                <w:sz w:val="22"/>
              </w:rPr>
              <w:t>O.c.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E80F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O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3A41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</w:tr>
      <w:tr w:rsidR="0015775A" w:rsidRPr="00710D2B" w14:paraId="037C1422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410F0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IL-BN-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AB867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H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132F1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NA</w:t>
            </w:r>
          </w:p>
        </w:tc>
      </w:tr>
      <w:tr w:rsidR="0015775A" w:rsidRPr="00710D2B" w14:paraId="1365E507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01E4" w14:textId="77777777" w:rsidR="0015775A" w:rsidRPr="007E5803" w:rsidRDefault="0015775A" w:rsidP="00ED3794">
            <w:pPr>
              <w:rPr>
                <w:sz w:val="22"/>
              </w:rPr>
            </w:pPr>
            <w:r w:rsidRPr="007E5803">
              <w:rPr>
                <w:sz w:val="22"/>
              </w:rPr>
              <w:t xml:space="preserve">IL-EY-17 infected </w:t>
            </w:r>
            <w:proofErr w:type="spellStart"/>
            <w:r w:rsidRPr="007E5803">
              <w:rPr>
                <w:sz w:val="22"/>
              </w:rPr>
              <w:t>O.c.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61BE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O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8EAA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</w:tr>
      <w:tr w:rsidR="0015775A" w:rsidRPr="00710D2B" w14:paraId="3AD1421A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0C25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 xml:space="preserve">IL-YERU-16 </w:t>
            </w:r>
            <w:proofErr w:type="spellStart"/>
            <w:r w:rsidRPr="007E5803">
              <w:rPr>
                <w:sz w:val="22"/>
                <w:lang w:val="fr-CH"/>
              </w:rPr>
              <w:t>infected</w:t>
            </w:r>
            <w:proofErr w:type="spellEnd"/>
            <w:r w:rsidRPr="007E5803">
              <w:rPr>
                <w:sz w:val="22"/>
                <w:lang w:val="fr-CH"/>
              </w:rPr>
              <w:t xml:space="preserve"> </w:t>
            </w:r>
            <w:proofErr w:type="spellStart"/>
            <w:r w:rsidRPr="007E5803">
              <w:rPr>
                <w:sz w:val="22"/>
                <w:lang w:val="fr-CH"/>
              </w:rPr>
              <w:t>O.c</w:t>
            </w:r>
            <w:proofErr w:type="spellEnd"/>
            <w:r w:rsidRPr="007E5803">
              <w:rPr>
                <w:sz w:val="22"/>
                <w:lang w:val="fr-CH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AFAC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O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3738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</w:tr>
      <w:tr w:rsidR="0015775A" w:rsidRPr="00710D2B" w14:paraId="0D4A03FC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1A25C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lastRenderedPageBreak/>
              <w:t>IR-GG-1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E5EC4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H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659A6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NA</w:t>
            </w:r>
          </w:p>
        </w:tc>
      </w:tr>
      <w:tr w:rsidR="0015775A" w:rsidRPr="00710D2B" w14:paraId="596534EC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8361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 xml:space="preserve">IT-ISR3-2 </w:t>
            </w:r>
            <w:proofErr w:type="spellStart"/>
            <w:r w:rsidRPr="007E5803">
              <w:rPr>
                <w:sz w:val="22"/>
                <w:lang w:val="fr-CH"/>
              </w:rPr>
              <w:t>infecte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2037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O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C11C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</w:tr>
      <w:tr w:rsidR="0015775A" w:rsidRPr="00710D2B" w14:paraId="5730C2D1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3534" w14:textId="77777777" w:rsidR="0015775A" w:rsidRPr="007E5803" w:rsidRDefault="0015775A" w:rsidP="00ED3794">
            <w:pPr>
              <w:rPr>
                <w:sz w:val="22"/>
              </w:rPr>
            </w:pPr>
            <w:r w:rsidRPr="007E5803">
              <w:rPr>
                <w:sz w:val="22"/>
              </w:rPr>
              <w:t xml:space="preserve">IT-PER-2 infected </w:t>
            </w:r>
            <w:proofErr w:type="spellStart"/>
            <w:r w:rsidRPr="007E5803">
              <w:rPr>
                <w:sz w:val="22"/>
              </w:rPr>
              <w:t>O.c.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BBD8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O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30E7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</w:tr>
      <w:tr w:rsidR="0015775A" w:rsidRPr="00710D2B" w14:paraId="4201D12A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EAEE9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IT-PER-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8D219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proofErr w:type="spellStart"/>
            <w:r w:rsidRPr="007E5803">
              <w:rPr>
                <w:sz w:val="22"/>
                <w:lang w:val="fr-CH"/>
              </w:rPr>
              <w:t>H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0DE6E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NA</w:t>
            </w:r>
          </w:p>
        </w:tc>
      </w:tr>
      <w:tr w:rsidR="0015775A" w:rsidRPr="00710D2B" w14:paraId="6B54A789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222BB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IT-PER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B550B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proofErr w:type="spellStart"/>
            <w:r w:rsidRPr="007E5803">
              <w:rPr>
                <w:sz w:val="22"/>
                <w:lang w:val="fr-CH"/>
              </w:rPr>
              <w:t>H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A8388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NA</w:t>
            </w:r>
          </w:p>
        </w:tc>
      </w:tr>
      <w:tr w:rsidR="0015775A" w:rsidRPr="00710D2B" w14:paraId="1B232B21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1647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RU-AST2-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74BD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536D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NA</w:t>
            </w:r>
          </w:p>
        </w:tc>
      </w:tr>
      <w:tr w:rsidR="0015775A" w:rsidRPr="00710D2B" w14:paraId="0ECEAD02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631C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RU-HA4-2 G.i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0601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G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5698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</w:tr>
      <w:tr w:rsidR="0015775A" w:rsidRPr="00710D2B" w14:paraId="78A57874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EA83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 xml:space="preserve">RU-NE1-34 </w:t>
            </w:r>
            <w:proofErr w:type="spellStart"/>
            <w:r w:rsidRPr="007E5803">
              <w:rPr>
                <w:sz w:val="22"/>
                <w:lang w:val="fr-CH"/>
              </w:rPr>
              <w:t>O.c</w:t>
            </w:r>
            <w:proofErr w:type="spellEnd"/>
            <w:r w:rsidRPr="007E5803">
              <w:rPr>
                <w:sz w:val="22"/>
                <w:lang w:val="fr-CH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73B1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O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0772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Oc</w:t>
            </w:r>
          </w:p>
        </w:tc>
      </w:tr>
      <w:tr w:rsidR="0015775A" w:rsidRPr="00710D2B" w14:paraId="71B8C78F" w14:textId="77777777" w:rsidTr="00ED3794">
        <w:trPr>
          <w:trHeight w:val="142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E463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US-</w:t>
            </w:r>
            <w:proofErr w:type="spellStart"/>
            <w:r w:rsidRPr="007E5803">
              <w:rPr>
                <w:sz w:val="22"/>
                <w:lang w:val="fr-CH"/>
              </w:rPr>
              <w:t>ConnecticutValley</w:t>
            </w:r>
            <w:proofErr w:type="spellEnd"/>
            <w:r w:rsidRPr="007E5803">
              <w:rPr>
                <w:sz w:val="22"/>
                <w:lang w:val="fr-CH"/>
              </w:rPr>
              <w:t xml:space="preserve"> </w:t>
            </w:r>
            <w:proofErr w:type="spellStart"/>
            <w:r w:rsidRPr="007E5803">
              <w:rPr>
                <w:sz w:val="22"/>
                <w:lang w:val="fr-CH"/>
              </w:rPr>
              <w:t>M.d</w:t>
            </w:r>
            <w:proofErr w:type="spellEnd"/>
            <w:r w:rsidRPr="007E5803">
              <w:rPr>
                <w:sz w:val="22"/>
                <w:lang w:val="fr-CH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99AE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A1D1" w14:textId="77777777" w:rsidR="0015775A" w:rsidRPr="007E5803" w:rsidRDefault="0015775A" w:rsidP="00ED3794">
            <w:pPr>
              <w:rPr>
                <w:sz w:val="22"/>
                <w:lang w:val="fr-CH"/>
              </w:rPr>
            </w:pPr>
            <w:r w:rsidRPr="007E5803">
              <w:rPr>
                <w:sz w:val="22"/>
                <w:lang w:val="fr-CH"/>
              </w:rPr>
              <w:t>Md</w:t>
            </w:r>
          </w:p>
        </w:tc>
      </w:tr>
    </w:tbl>
    <w:p w14:paraId="58CCA3DF" w14:textId="77777777" w:rsidR="0015775A" w:rsidRDefault="0015775A"/>
    <w:sectPr w:rsidR="00157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75A"/>
    <w:rsid w:val="0015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38BF3"/>
  <w15:chartTrackingRefBased/>
  <w15:docId w15:val="{72592A4B-739B-F940-B52F-4ABFD3C4B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75A"/>
    <w:pPr>
      <w:spacing w:line="360" w:lineRule="auto"/>
    </w:pPr>
    <w:rPr>
      <w:rFonts w:eastAsiaTheme="minorEastAsi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775A"/>
    <w:rPr>
      <w:sz w:val="22"/>
      <w:szCs w:val="22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Angst</dc:creator>
  <cp:keywords/>
  <dc:description/>
  <cp:lastModifiedBy>Pascal Angst</cp:lastModifiedBy>
  <cp:revision>1</cp:revision>
  <dcterms:created xsi:type="dcterms:W3CDTF">2022-03-02T16:07:00Z</dcterms:created>
  <dcterms:modified xsi:type="dcterms:W3CDTF">2022-03-02T16:07:00Z</dcterms:modified>
</cp:coreProperties>
</file>